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1AC22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76B57D19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DESCRIPTIVES VARIABLES=Score Minutes</w:t>
      </w:r>
    </w:p>
    <w:p w14:paraId="2B8D25BD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STATISTICS=MEAN STDDEV.</w:t>
      </w:r>
    </w:p>
    <w:p w14:paraId="60ED8EA9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1486E2C8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=Minutes * Minutes.</w:t>
      </w:r>
    </w:p>
    <w:p w14:paraId="15B6D007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EXECUTE.</w:t>
      </w:r>
    </w:p>
    <w:p w14:paraId="215746F4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2C49D123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CORRELATIONS</w:t>
      </w:r>
    </w:p>
    <w:p w14:paraId="26E90508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VARIABLES=Minutes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</w:p>
    <w:p w14:paraId="5472CB2A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PRINT=TWOTAIL NOSIG FULL</w:t>
      </w:r>
    </w:p>
    <w:p w14:paraId="52E8DA21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ISSING=PAIRWISE.</w:t>
      </w:r>
    </w:p>
    <w:p w14:paraId="4A0515F4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4028160B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REGRESSION</w:t>
      </w:r>
    </w:p>
    <w:p w14:paraId="5CE28D1E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7A4CB207" w14:textId="33AB8EB6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STATISTICS COEFF OUTS </w:t>
      </w:r>
      <w:r w:rsidR="00275D07">
        <w:rPr>
          <w:rFonts w:ascii="Times New Roman" w:eastAsia="Times New Roman" w:hAnsi="Times New Roman" w:cs="Times New Roman"/>
          <w:color w:val="282828"/>
        </w:rPr>
        <w:t xml:space="preserve">CI(95) </w:t>
      </w:r>
      <w:r w:rsidRPr="00CE02FA">
        <w:rPr>
          <w:rFonts w:ascii="Times New Roman" w:eastAsia="Times New Roman" w:hAnsi="Times New Roman" w:cs="Times New Roman"/>
          <w:color w:val="282828"/>
        </w:rPr>
        <w:t xml:space="preserve">R ANOVA </w:t>
      </w:r>
      <w:r w:rsidR="00275D07">
        <w:rPr>
          <w:rFonts w:ascii="Times New Roman" w:eastAsia="Times New Roman" w:hAnsi="Times New Roman" w:cs="Times New Roman"/>
          <w:color w:val="282828"/>
        </w:rPr>
        <w:t xml:space="preserve">CHANGE </w:t>
      </w:r>
      <w:r w:rsidRPr="00CE02FA">
        <w:rPr>
          <w:rFonts w:ascii="Times New Roman" w:eastAsia="Times New Roman" w:hAnsi="Times New Roman" w:cs="Times New Roman"/>
          <w:color w:val="282828"/>
        </w:rPr>
        <w:t>COLLIN TOL ZPP</w:t>
      </w:r>
    </w:p>
    <w:p w14:paraId="6B56B997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791ACA37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13CCA3A2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DEPENDENT Score</w:t>
      </w:r>
    </w:p>
    <w:p w14:paraId="2CAE36E0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ETHOD=ENTER Minutes</w:t>
      </w:r>
    </w:p>
    <w:p w14:paraId="327BEB9E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.</w:t>
      </w:r>
    </w:p>
    <w:p w14:paraId="570AE7BC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5869013F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* Center Minutes and repeat. We have the mean from above.</w:t>
      </w:r>
    </w:p>
    <w:p w14:paraId="4F61A195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6F80A6D8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=Minutes - 53.613.</w:t>
      </w:r>
    </w:p>
    <w:p w14:paraId="358DA4E1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EXECUTE.</w:t>
      </w:r>
    </w:p>
    <w:p w14:paraId="15FB21AF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5E47F729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=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.</w:t>
      </w:r>
    </w:p>
    <w:p w14:paraId="09E1CFC4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EXECUTE.</w:t>
      </w:r>
    </w:p>
    <w:p w14:paraId="36EC4CF3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2250C957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CORRELATIONS</w:t>
      </w:r>
    </w:p>
    <w:p w14:paraId="1048D7E3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VARIABLES=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</w:p>
    <w:p w14:paraId="558EEBAA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PRINT=TWOTAIL NOSIG FULL</w:t>
      </w:r>
    </w:p>
    <w:p w14:paraId="66F3CE8B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ISSING=PAIRWISE.</w:t>
      </w:r>
    </w:p>
    <w:p w14:paraId="32479904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7FC60537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>REGRESSION</w:t>
      </w:r>
    </w:p>
    <w:p w14:paraId="6AC31C38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1588F07A" w14:textId="77777777" w:rsidR="00275D07" w:rsidRPr="00CE02FA" w:rsidRDefault="00275D07" w:rsidP="00275D07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STATISTICS COEFF OUTS </w:t>
      </w:r>
      <w:r>
        <w:rPr>
          <w:rFonts w:ascii="Times New Roman" w:eastAsia="Times New Roman" w:hAnsi="Times New Roman" w:cs="Times New Roman"/>
          <w:color w:val="282828"/>
        </w:rPr>
        <w:t xml:space="preserve">CI(95) </w:t>
      </w:r>
      <w:r w:rsidRPr="00CE02FA">
        <w:rPr>
          <w:rFonts w:ascii="Times New Roman" w:eastAsia="Times New Roman" w:hAnsi="Times New Roman" w:cs="Times New Roman"/>
          <w:color w:val="282828"/>
        </w:rPr>
        <w:t xml:space="preserve">R ANOVA </w:t>
      </w:r>
      <w:r>
        <w:rPr>
          <w:rFonts w:ascii="Times New Roman" w:eastAsia="Times New Roman" w:hAnsi="Times New Roman" w:cs="Times New Roman"/>
          <w:color w:val="282828"/>
        </w:rPr>
        <w:t xml:space="preserve">CHANGE </w:t>
      </w:r>
      <w:r w:rsidRPr="00CE02FA">
        <w:rPr>
          <w:rFonts w:ascii="Times New Roman" w:eastAsia="Times New Roman" w:hAnsi="Times New Roman" w:cs="Times New Roman"/>
          <w:color w:val="282828"/>
        </w:rPr>
        <w:t>COLLIN TOL ZPP</w:t>
      </w:r>
    </w:p>
    <w:p w14:paraId="5E21049F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33BB2CB1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2EAE4F7A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DEPENDENT Score</w:t>
      </w:r>
    </w:p>
    <w:p w14:paraId="702BD89A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</w:p>
    <w:p w14:paraId="5D21919E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  <w:r w:rsidRPr="00CE02FA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CE02FA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  <w:r w:rsidRPr="00CE02FA">
        <w:rPr>
          <w:rFonts w:ascii="Times New Roman" w:eastAsia="Times New Roman" w:hAnsi="Times New Roman" w:cs="Times New Roman"/>
          <w:color w:val="282828"/>
        </w:rPr>
        <w:t>.</w:t>
      </w:r>
    </w:p>
    <w:p w14:paraId="6BDC3609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7A11D6BA" w14:textId="77777777" w:rsidR="00CE02FA" w:rsidRPr="00CE02FA" w:rsidRDefault="00CE02FA" w:rsidP="00CE02FA">
      <w:pPr>
        <w:rPr>
          <w:rFonts w:ascii="Times New Roman" w:eastAsia="Times New Roman" w:hAnsi="Times New Roman" w:cs="Times New Roman"/>
          <w:color w:val="282828"/>
        </w:rPr>
      </w:pP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7818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34345"/>
    <w:rsid w:val="00037F13"/>
    <w:rsid w:val="00046E17"/>
    <w:rsid w:val="000A7CCA"/>
    <w:rsid w:val="000F0600"/>
    <w:rsid w:val="00110BC8"/>
    <w:rsid w:val="00122D40"/>
    <w:rsid w:val="001B3728"/>
    <w:rsid w:val="001C7FFA"/>
    <w:rsid w:val="001F71A5"/>
    <w:rsid w:val="00224626"/>
    <w:rsid w:val="00251F3A"/>
    <w:rsid w:val="00252C3D"/>
    <w:rsid w:val="002743EB"/>
    <w:rsid w:val="00275D07"/>
    <w:rsid w:val="00277244"/>
    <w:rsid w:val="00290307"/>
    <w:rsid w:val="0029744C"/>
    <w:rsid w:val="002C1CAC"/>
    <w:rsid w:val="002C43F2"/>
    <w:rsid w:val="002D17FC"/>
    <w:rsid w:val="002F4C5E"/>
    <w:rsid w:val="00320FDB"/>
    <w:rsid w:val="00323258"/>
    <w:rsid w:val="003309E9"/>
    <w:rsid w:val="00342587"/>
    <w:rsid w:val="003547E8"/>
    <w:rsid w:val="00372842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755E8"/>
    <w:rsid w:val="004A5601"/>
    <w:rsid w:val="004B31E5"/>
    <w:rsid w:val="00511F9E"/>
    <w:rsid w:val="00530234"/>
    <w:rsid w:val="0054070B"/>
    <w:rsid w:val="0058012E"/>
    <w:rsid w:val="00587142"/>
    <w:rsid w:val="005A4BF2"/>
    <w:rsid w:val="005B1514"/>
    <w:rsid w:val="00645402"/>
    <w:rsid w:val="00682611"/>
    <w:rsid w:val="006E58B0"/>
    <w:rsid w:val="007057C9"/>
    <w:rsid w:val="00742DDF"/>
    <w:rsid w:val="007956DC"/>
    <w:rsid w:val="00822487"/>
    <w:rsid w:val="008F3E60"/>
    <w:rsid w:val="0090429B"/>
    <w:rsid w:val="00915946"/>
    <w:rsid w:val="00961179"/>
    <w:rsid w:val="00991F77"/>
    <w:rsid w:val="00992AC4"/>
    <w:rsid w:val="009946BF"/>
    <w:rsid w:val="009D6C79"/>
    <w:rsid w:val="009F496C"/>
    <w:rsid w:val="00A107F1"/>
    <w:rsid w:val="00A2614B"/>
    <w:rsid w:val="00A352D7"/>
    <w:rsid w:val="00A57E52"/>
    <w:rsid w:val="00A85E6F"/>
    <w:rsid w:val="00A87EB8"/>
    <w:rsid w:val="00AA2854"/>
    <w:rsid w:val="00AB1179"/>
    <w:rsid w:val="00AB496B"/>
    <w:rsid w:val="00AB4FDB"/>
    <w:rsid w:val="00AC1F5A"/>
    <w:rsid w:val="00AF2C2F"/>
    <w:rsid w:val="00B079ED"/>
    <w:rsid w:val="00B22C16"/>
    <w:rsid w:val="00B462DF"/>
    <w:rsid w:val="00B62499"/>
    <w:rsid w:val="00B727E6"/>
    <w:rsid w:val="00B80F2D"/>
    <w:rsid w:val="00B93462"/>
    <w:rsid w:val="00BA4B3E"/>
    <w:rsid w:val="00BB7393"/>
    <w:rsid w:val="00BF15B4"/>
    <w:rsid w:val="00C06BAB"/>
    <w:rsid w:val="00CA027A"/>
    <w:rsid w:val="00CA1B53"/>
    <w:rsid w:val="00CA68BE"/>
    <w:rsid w:val="00CE02FA"/>
    <w:rsid w:val="00CF4239"/>
    <w:rsid w:val="00D21719"/>
    <w:rsid w:val="00D22E2F"/>
    <w:rsid w:val="00D23060"/>
    <w:rsid w:val="00D23F13"/>
    <w:rsid w:val="00D564E3"/>
    <w:rsid w:val="00D56793"/>
    <w:rsid w:val="00D57459"/>
    <w:rsid w:val="00D846D9"/>
    <w:rsid w:val="00DA1093"/>
    <w:rsid w:val="00DE2474"/>
    <w:rsid w:val="00DE5575"/>
    <w:rsid w:val="00E50DDA"/>
    <w:rsid w:val="00E57253"/>
    <w:rsid w:val="00EA7897"/>
    <w:rsid w:val="00ED1622"/>
    <w:rsid w:val="00ED68B5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9</cp:revision>
  <dcterms:created xsi:type="dcterms:W3CDTF">2025-06-12T19:51:00Z</dcterms:created>
  <dcterms:modified xsi:type="dcterms:W3CDTF">2025-06-17T17:12:00Z</dcterms:modified>
</cp:coreProperties>
</file>